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50"/>
        <w:gridCol w:w="2882"/>
        <w:gridCol w:w="1218"/>
        <w:gridCol w:w="1218"/>
        <w:gridCol w:w="1604"/>
        <w:gridCol w:w="1124"/>
      </w:tblGrid>
      <w:tr w:rsidR="00A35F9B" w:rsidRPr="00E81C81" w14:paraId="500FE2D2" w14:textId="77777777" w:rsidTr="00457076">
        <w:tc>
          <w:tcPr>
            <w:tcW w:w="1133" w:type="dxa"/>
          </w:tcPr>
          <w:p w14:paraId="6C64A8F4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ombined</w:t>
            </w:r>
          </w:p>
          <w:p w14:paraId="6CB292B2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3685" w:type="dxa"/>
          </w:tcPr>
          <w:p w14:paraId="19B2B2D3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ocality</w:t>
            </w:r>
          </w:p>
        </w:tc>
        <w:tc>
          <w:tcPr>
            <w:tcW w:w="1101" w:type="dxa"/>
          </w:tcPr>
          <w:p w14:paraId="7782FB60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ong</w:t>
            </w:r>
          </w:p>
        </w:tc>
        <w:tc>
          <w:tcPr>
            <w:tcW w:w="1052" w:type="dxa"/>
          </w:tcPr>
          <w:p w14:paraId="76F290F3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81C8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at</w:t>
            </w:r>
            <w:proofErr w:type="spellEnd"/>
          </w:p>
        </w:tc>
        <w:tc>
          <w:tcPr>
            <w:tcW w:w="1391" w:type="dxa"/>
          </w:tcPr>
          <w:p w14:paraId="52AFBCE0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emperatur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E81C8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°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4" w:type="dxa"/>
          </w:tcPr>
          <w:p w14:paraId="3AEDCE4B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esult</w:t>
            </w:r>
          </w:p>
        </w:tc>
      </w:tr>
      <w:tr w:rsidR="00A35F9B" w:rsidRPr="00E81C81" w14:paraId="2C489511" w14:textId="77777777" w:rsidTr="00457076">
        <w:tc>
          <w:tcPr>
            <w:tcW w:w="1133" w:type="dxa"/>
            <w:vMerge w:val="restart"/>
          </w:tcPr>
          <w:p w14:paraId="0C7D6863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  <w:p w14:paraId="421A4620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5012141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ake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Traunsee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, Swimming area "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Freisitz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"</w:t>
            </w:r>
          </w:p>
        </w:tc>
        <w:tc>
          <w:tcPr>
            <w:tcW w:w="1101" w:type="dxa"/>
          </w:tcPr>
          <w:p w14:paraId="1765761C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80820</w:t>
            </w:r>
          </w:p>
          <w:p w14:paraId="2A70CC31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52" w:type="dxa"/>
          </w:tcPr>
          <w:p w14:paraId="44563A3C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90811</w:t>
            </w:r>
          </w:p>
          <w:p w14:paraId="3B04DFBF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</w:tcPr>
          <w:p w14:paraId="450874F5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34" w:type="dxa"/>
            <w:vMerge w:val="restart"/>
          </w:tcPr>
          <w:p w14:paraId="707BBB49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negative</w:t>
            </w:r>
          </w:p>
          <w:p w14:paraId="55CCC904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35F9B" w:rsidRPr="00E81C81" w14:paraId="302E1003" w14:textId="77777777" w:rsidTr="00457076">
        <w:tc>
          <w:tcPr>
            <w:tcW w:w="1133" w:type="dxa"/>
            <w:vMerge/>
          </w:tcPr>
          <w:p w14:paraId="778B7541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</w:tcPr>
          <w:p w14:paraId="3C1E34C7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ake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Traunsee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, Swimming area "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Umkehrplatz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"</w:t>
            </w:r>
          </w:p>
        </w:tc>
        <w:tc>
          <w:tcPr>
            <w:tcW w:w="1101" w:type="dxa"/>
          </w:tcPr>
          <w:p w14:paraId="6DDB7B00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81460</w:t>
            </w:r>
          </w:p>
          <w:p w14:paraId="180A9E7F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52" w:type="dxa"/>
          </w:tcPr>
          <w:p w14:paraId="6A6F2C66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87297</w:t>
            </w:r>
          </w:p>
          <w:p w14:paraId="46074316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</w:tcPr>
          <w:p w14:paraId="1FA56A67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34" w:type="dxa"/>
            <w:vMerge/>
          </w:tcPr>
          <w:p w14:paraId="27EFA8DE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35F9B" w:rsidRPr="00E81C81" w14:paraId="6B21793D" w14:textId="77777777" w:rsidTr="00457076">
        <w:tc>
          <w:tcPr>
            <w:tcW w:w="1133" w:type="dxa"/>
            <w:vMerge/>
          </w:tcPr>
          <w:p w14:paraId="722901E1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</w:tcPr>
          <w:p w14:paraId="2A39F6D2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 xml:space="preserve">Lake Traunsee, Dive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site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 xml:space="preserve"> "Zigeunerfeuchte"</w:t>
            </w:r>
          </w:p>
        </w:tc>
        <w:tc>
          <w:tcPr>
            <w:tcW w:w="1101" w:type="dxa"/>
          </w:tcPr>
          <w:p w14:paraId="0CBEA74A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77887</w:t>
            </w:r>
          </w:p>
          <w:p w14:paraId="092482ED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52" w:type="dxa"/>
          </w:tcPr>
          <w:p w14:paraId="58BF64AF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87141</w:t>
            </w:r>
          </w:p>
          <w:p w14:paraId="41867C52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</w:tcPr>
          <w:p w14:paraId="5F5C1B19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34" w:type="dxa"/>
            <w:vMerge/>
          </w:tcPr>
          <w:p w14:paraId="6B886898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35F9B" w:rsidRPr="00E81C81" w14:paraId="19AD4270" w14:textId="77777777" w:rsidTr="00457076">
        <w:tc>
          <w:tcPr>
            <w:tcW w:w="1133" w:type="dxa"/>
            <w:vMerge/>
          </w:tcPr>
          <w:p w14:paraId="7E351A42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</w:tcPr>
          <w:p w14:paraId="563D54FB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ake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Traunsee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, Dive site "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Sonnstein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”</w:t>
            </w:r>
          </w:p>
        </w:tc>
        <w:tc>
          <w:tcPr>
            <w:tcW w:w="1101" w:type="dxa"/>
          </w:tcPr>
          <w:p w14:paraId="09F1F688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78683</w:t>
            </w:r>
          </w:p>
          <w:p w14:paraId="228B6E9D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52" w:type="dxa"/>
          </w:tcPr>
          <w:p w14:paraId="5A1F4125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83187</w:t>
            </w:r>
          </w:p>
          <w:p w14:paraId="7C13068C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1" w:type="dxa"/>
          </w:tcPr>
          <w:p w14:paraId="00EF2E76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34" w:type="dxa"/>
            <w:vMerge/>
          </w:tcPr>
          <w:p w14:paraId="72D6133F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35F9B" w:rsidRPr="00E81C81" w14:paraId="65F02D79" w14:textId="77777777" w:rsidTr="00457076">
        <w:tc>
          <w:tcPr>
            <w:tcW w:w="1133" w:type="dxa"/>
            <w:vMerge w:val="restart"/>
          </w:tcPr>
          <w:p w14:paraId="26DA8CF1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685" w:type="dxa"/>
          </w:tcPr>
          <w:p w14:paraId="295DD39E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ake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Attersee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, Dive site "3 Tannen"</w:t>
            </w:r>
          </w:p>
        </w:tc>
        <w:tc>
          <w:tcPr>
            <w:tcW w:w="1101" w:type="dxa"/>
          </w:tcPr>
          <w:p w14:paraId="0F8C149E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50518</w:t>
            </w:r>
          </w:p>
        </w:tc>
        <w:tc>
          <w:tcPr>
            <w:tcW w:w="1052" w:type="dxa"/>
          </w:tcPr>
          <w:p w14:paraId="0BFF9811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79012</w:t>
            </w:r>
          </w:p>
        </w:tc>
        <w:tc>
          <w:tcPr>
            <w:tcW w:w="1391" w:type="dxa"/>
          </w:tcPr>
          <w:p w14:paraId="67796D29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34" w:type="dxa"/>
            <w:vMerge w:val="restart"/>
          </w:tcPr>
          <w:p w14:paraId="385DA572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negative</w:t>
            </w:r>
          </w:p>
          <w:p w14:paraId="7BA0E14C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35F9B" w:rsidRPr="00E81C81" w14:paraId="196886C1" w14:textId="77777777" w:rsidTr="00457076">
        <w:tc>
          <w:tcPr>
            <w:tcW w:w="1133" w:type="dxa"/>
            <w:vMerge/>
          </w:tcPr>
          <w:p w14:paraId="4A0D6761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</w:tcPr>
          <w:p w14:paraId="7F43C7B4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ake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Attersee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Stockwinkl</w:t>
            </w:r>
            <w:proofErr w:type="spellEnd"/>
          </w:p>
        </w:tc>
        <w:tc>
          <w:tcPr>
            <w:tcW w:w="1101" w:type="dxa"/>
          </w:tcPr>
          <w:p w14:paraId="665151EE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52369</w:t>
            </w:r>
          </w:p>
        </w:tc>
        <w:tc>
          <w:tcPr>
            <w:tcW w:w="1052" w:type="dxa"/>
          </w:tcPr>
          <w:p w14:paraId="58C0F5F2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83855</w:t>
            </w:r>
          </w:p>
        </w:tc>
        <w:tc>
          <w:tcPr>
            <w:tcW w:w="1391" w:type="dxa"/>
          </w:tcPr>
          <w:p w14:paraId="7DA8209F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34" w:type="dxa"/>
            <w:vMerge/>
          </w:tcPr>
          <w:p w14:paraId="35F8808E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35F9B" w:rsidRPr="00E81C81" w14:paraId="030995CD" w14:textId="77777777" w:rsidTr="00457076">
        <w:tc>
          <w:tcPr>
            <w:tcW w:w="1133" w:type="dxa"/>
            <w:vMerge/>
          </w:tcPr>
          <w:p w14:paraId="5A06524F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</w:tcPr>
          <w:p w14:paraId="3F908361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ake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Attersee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, Seewalchen</w:t>
            </w:r>
          </w:p>
        </w:tc>
        <w:tc>
          <w:tcPr>
            <w:tcW w:w="1101" w:type="dxa"/>
          </w:tcPr>
          <w:p w14:paraId="260D028C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59395</w:t>
            </w:r>
          </w:p>
        </w:tc>
        <w:tc>
          <w:tcPr>
            <w:tcW w:w="1052" w:type="dxa"/>
          </w:tcPr>
          <w:p w14:paraId="5C277452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94932</w:t>
            </w:r>
          </w:p>
        </w:tc>
        <w:tc>
          <w:tcPr>
            <w:tcW w:w="1391" w:type="dxa"/>
          </w:tcPr>
          <w:p w14:paraId="70A66838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34" w:type="dxa"/>
            <w:vMerge/>
          </w:tcPr>
          <w:p w14:paraId="3AF924E7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35F9B" w:rsidRPr="00E81C81" w14:paraId="3BF32C2B" w14:textId="77777777" w:rsidTr="00457076">
        <w:tc>
          <w:tcPr>
            <w:tcW w:w="1133" w:type="dxa"/>
            <w:vMerge/>
          </w:tcPr>
          <w:p w14:paraId="21C491D2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D1AEF8C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ake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Attersee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Weyregg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, Dive site "Steinwand"</w:t>
            </w:r>
          </w:p>
        </w:tc>
        <w:tc>
          <w:tcPr>
            <w:tcW w:w="1101" w:type="dxa"/>
          </w:tcPr>
          <w:p w14:paraId="5D649890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56954</w:t>
            </w:r>
          </w:p>
        </w:tc>
        <w:tc>
          <w:tcPr>
            <w:tcW w:w="1052" w:type="dxa"/>
          </w:tcPr>
          <w:p w14:paraId="773DA9D2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88297</w:t>
            </w:r>
          </w:p>
        </w:tc>
        <w:tc>
          <w:tcPr>
            <w:tcW w:w="1391" w:type="dxa"/>
          </w:tcPr>
          <w:p w14:paraId="13A8D182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34" w:type="dxa"/>
            <w:vMerge/>
          </w:tcPr>
          <w:p w14:paraId="4E7A1136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35F9B" w:rsidRPr="00E81C81" w14:paraId="6AFC64EE" w14:textId="77777777" w:rsidTr="00457076">
        <w:tc>
          <w:tcPr>
            <w:tcW w:w="1133" w:type="dxa"/>
            <w:vMerge w:val="restart"/>
          </w:tcPr>
          <w:p w14:paraId="7AF24881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685" w:type="dxa"/>
          </w:tcPr>
          <w:p w14:paraId="3BD489BB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ake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Wolfgangsee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Fürbergbucht</w:t>
            </w:r>
            <w:proofErr w:type="spellEnd"/>
          </w:p>
        </w:tc>
        <w:tc>
          <w:tcPr>
            <w:tcW w:w="1101" w:type="dxa"/>
          </w:tcPr>
          <w:p w14:paraId="63B490FD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39134</w:t>
            </w:r>
          </w:p>
        </w:tc>
        <w:tc>
          <w:tcPr>
            <w:tcW w:w="1052" w:type="dxa"/>
          </w:tcPr>
          <w:p w14:paraId="212B33BF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76489</w:t>
            </w:r>
          </w:p>
        </w:tc>
        <w:tc>
          <w:tcPr>
            <w:tcW w:w="1391" w:type="dxa"/>
          </w:tcPr>
          <w:p w14:paraId="116CE734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34" w:type="dxa"/>
            <w:vMerge w:val="restart"/>
          </w:tcPr>
          <w:p w14:paraId="19EE6DF1" w14:textId="77777777" w:rsidR="00A35F9B" w:rsidRPr="00E81C81" w:rsidRDefault="00A35F9B" w:rsidP="00457076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A35F9B" w:rsidRPr="00E81C81" w14:paraId="2BAD4B2C" w14:textId="77777777" w:rsidTr="00457076">
        <w:tc>
          <w:tcPr>
            <w:tcW w:w="1133" w:type="dxa"/>
            <w:vMerge/>
          </w:tcPr>
          <w:p w14:paraId="6FB8E902" w14:textId="77777777" w:rsidR="00A35F9B" w:rsidRPr="00E81C81" w:rsidRDefault="00A35F9B" w:rsidP="004570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685" w:type="dxa"/>
          </w:tcPr>
          <w:p w14:paraId="23CFD6F5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 xml:space="preserve">Lake Wolfgangsee, Swimming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area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 xml:space="preserve"> "Franzosenschanze"</w:t>
            </w:r>
          </w:p>
        </w:tc>
        <w:tc>
          <w:tcPr>
            <w:tcW w:w="1101" w:type="dxa"/>
          </w:tcPr>
          <w:p w14:paraId="777637C3" w14:textId="77777777" w:rsidR="00A35F9B" w:rsidRPr="00E81C81" w:rsidRDefault="00A35F9B" w:rsidP="00457076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39053</w:t>
            </w:r>
          </w:p>
        </w:tc>
        <w:tc>
          <w:tcPr>
            <w:tcW w:w="1052" w:type="dxa"/>
          </w:tcPr>
          <w:p w14:paraId="0D462DFA" w14:textId="77777777" w:rsidR="00A35F9B" w:rsidRPr="00E81C81" w:rsidRDefault="00A35F9B" w:rsidP="00457076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74189</w:t>
            </w:r>
          </w:p>
        </w:tc>
        <w:tc>
          <w:tcPr>
            <w:tcW w:w="1391" w:type="dxa"/>
          </w:tcPr>
          <w:p w14:paraId="585E864B" w14:textId="77777777" w:rsidR="00A35F9B" w:rsidRPr="00E81C81" w:rsidRDefault="00A35F9B" w:rsidP="004570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34" w:type="dxa"/>
            <w:vMerge/>
          </w:tcPr>
          <w:p w14:paraId="3D52C71C" w14:textId="77777777" w:rsidR="00A35F9B" w:rsidRPr="00E81C81" w:rsidRDefault="00A35F9B" w:rsidP="004570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35F9B" w:rsidRPr="00E81C81" w14:paraId="041BEDB2" w14:textId="77777777" w:rsidTr="00457076">
        <w:tc>
          <w:tcPr>
            <w:tcW w:w="1133" w:type="dxa"/>
          </w:tcPr>
          <w:p w14:paraId="3229B432" w14:textId="77777777" w:rsidR="00A35F9B" w:rsidRPr="00E81C81" w:rsidRDefault="00A35F9B" w:rsidP="004570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685" w:type="dxa"/>
          </w:tcPr>
          <w:p w14:paraId="04F2BA82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ake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Wolfgangsee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Bürglstein</w:t>
            </w:r>
            <w:proofErr w:type="spellEnd"/>
          </w:p>
        </w:tc>
        <w:tc>
          <w:tcPr>
            <w:tcW w:w="1101" w:type="dxa"/>
          </w:tcPr>
          <w:p w14:paraId="6EE9C69E" w14:textId="77777777" w:rsidR="00A35F9B" w:rsidRPr="00E81C81" w:rsidRDefault="00A35F9B" w:rsidP="00457076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47621</w:t>
            </w:r>
          </w:p>
        </w:tc>
        <w:tc>
          <w:tcPr>
            <w:tcW w:w="1052" w:type="dxa"/>
          </w:tcPr>
          <w:p w14:paraId="1975A0D9" w14:textId="77777777" w:rsidR="00A35F9B" w:rsidRPr="00E81C81" w:rsidRDefault="00A35F9B" w:rsidP="00457076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72463</w:t>
            </w:r>
          </w:p>
        </w:tc>
        <w:tc>
          <w:tcPr>
            <w:tcW w:w="1391" w:type="dxa"/>
          </w:tcPr>
          <w:p w14:paraId="50A86BA3" w14:textId="77777777" w:rsidR="00A35F9B" w:rsidRPr="00E81C81" w:rsidRDefault="00A35F9B" w:rsidP="004570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34" w:type="dxa"/>
          </w:tcPr>
          <w:p w14:paraId="68363F01" w14:textId="77777777" w:rsidR="00A35F9B" w:rsidRPr="00E81C81" w:rsidRDefault="00A35F9B" w:rsidP="004570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negative</w:t>
            </w:r>
          </w:p>
        </w:tc>
      </w:tr>
      <w:tr w:rsidR="00A35F9B" w:rsidRPr="00E81C81" w14:paraId="1912F7A0" w14:textId="77777777" w:rsidTr="00457076">
        <w:tc>
          <w:tcPr>
            <w:tcW w:w="1133" w:type="dxa"/>
          </w:tcPr>
          <w:p w14:paraId="3E7A8175" w14:textId="77777777" w:rsidR="00A35F9B" w:rsidRPr="00E81C81" w:rsidRDefault="00A35F9B" w:rsidP="004570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685" w:type="dxa"/>
          </w:tcPr>
          <w:p w14:paraId="7CC53D64" w14:textId="77777777" w:rsidR="00A35F9B" w:rsidRPr="00E81C81" w:rsidRDefault="00A35F9B" w:rsidP="0045707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Ischler</w:t>
            </w:r>
            <w:proofErr w:type="spellEnd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che just east of the outlet of Lake </w:t>
            </w:r>
            <w:proofErr w:type="spellStart"/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Wolfgangsee</w:t>
            </w:r>
            <w:proofErr w:type="spellEnd"/>
          </w:p>
        </w:tc>
        <w:tc>
          <w:tcPr>
            <w:tcW w:w="1101" w:type="dxa"/>
          </w:tcPr>
          <w:p w14:paraId="35D12801" w14:textId="77777777" w:rsidR="00A35F9B" w:rsidRPr="00E81C81" w:rsidRDefault="00A35F9B" w:rsidP="00457076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13,48893</w:t>
            </w:r>
          </w:p>
          <w:p w14:paraId="33F87FD0" w14:textId="77777777" w:rsidR="00A35F9B" w:rsidRPr="00E81C81" w:rsidRDefault="00A35F9B" w:rsidP="00457076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052" w:type="dxa"/>
          </w:tcPr>
          <w:p w14:paraId="5F4C130C" w14:textId="77777777" w:rsidR="00A35F9B" w:rsidRPr="00E81C81" w:rsidRDefault="00A35F9B" w:rsidP="00457076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</w:rPr>
              <w:t>47,72235</w:t>
            </w:r>
          </w:p>
          <w:p w14:paraId="04838DF4" w14:textId="77777777" w:rsidR="00A35F9B" w:rsidRPr="00E81C81" w:rsidRDefault="00A35F9B" w:rsidP="00457076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391" w:type="dxa"/>
          </w:tcPr>
          <w:p w14:paraId="45E96DE8" w14:textId="77777777" w:rsidR="00A35F9B" w:rsidRPr="00E81C81" w:rsidRDefault="00A35F9B" w:rsidP="004570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034" w:type="dxa"/>
          </w:tcPr>
          <w:p w14:paraId="272A33D3" w14:textId="77777777" w:rsidR="00A35F9B" w:rsidRPr="00E81C81" w:rsidRDefault="00A35F9B" w:rsidP="0045707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</w:pPr>
            <w:r w:rsidRPr="00E81C81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negative</w:t>
            </w:r>
          </w:p>
        </w:tc>
      </w:tr>
    </w:tbl>
    <w:p w14:paraId="197DDF86" w14:textId="77777777" w:rsidR="004839AA" w:rsidRDefault="004839AA"/>
    <w:sectPr w:rsidR="004839AA" w:rsidSect="00A35F9B">
      <w:footerReference w:type="default" r:id="rId4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742885"/>
      <w:docPartObj>
        <w:docPartGallery w:val="Page Numbers (Bottom of Page)"/>
        <w:docPartUnique/>
      </w:docPartObj>
    </w:sdtPr>
    <w:sdtContent>
      <w:p w14:paraId="667FBE48" w14:textId="77777777" w:rsidR="00A35F9B" w:rsidRDefault="00A35F9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3205">
          <w:rPr>
            <w:noProof/>
            <w:lang w:val="de-DE"/>
          </w:rPr>
          <w:t>1</w:t>
        </w:r>
        <w:r>
          <w:fldChar w:fldCharType="end"/>
        </w:r>
      </w:p>
    </w:sdtContent>
  </w:sdt>
  <w:p w14:paraId="4DB3C3C5" w14:textId="77777777" w:rsidR="00A35F9B" w:rsidRDefault="00A35F9B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F9B"/>
    <w:rsid w:val="000437AA"/>
    <w:rsid w:val="00387333"/>
    <w:rsid w:val="003B2816"/>
    <w:rsid w:val="004839AA"/>
    <w:rsid w:val="0096058E"/>
    <w:rsid w:val="00A35F9B"/>
    <w:rsid w:val="00C23DDA"/>
    <w:rsid w:val="00F8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DE0C9"/>
  <w15:chartTrackingRefBased/>
  <w15:docId w15:val="{D7DE6F51-CC44-49B4-93C3-B1568FD5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5F9B"/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5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5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5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35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35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5F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5F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5F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5F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5F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5F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5F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35F9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35F9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5F9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5F9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5F9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5F9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35F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35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35F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5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35F9B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35F9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35F9B"/>
    <w:pPr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35F9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35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35F9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35F9B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A35F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5F9B"/>
    <w:rPr>
      <w:kern w:val="0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A35F9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35F9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35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41</Characters>
  <Application>Microsoft Office Word</Application>
  <DocSecurity>0</DocSecurity>
  <Lines>14</Lines>
  <Paragraphs>5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öhm</dc:creator>
  <cp:keywords/>
  <dc:description/>
  <cp:lastModifiedBy>Julien Böhm</cp:lastModifiedBy>
  <cp:revision>1</cp:revision>
  <dcterms:created xsi:type="dcterms:W3CDTF">2025-10-30T20:44:00Z</dcterms:created>
  <dcterms:modified xsi:type="dcterms:W3CDTF">2025-10-30T20:45:00Z</dcterms:modified>
</cp:coreProperties>
</file>